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08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092"/>
        <w:gridCol w:w="656"/>
        <w:gridCol w:w="1518"/>
        <w:gridCol w:w="81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  <w:jc w:val="center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ditional file 2. Univariate analyses for the relationship between the candidate risk factors and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 mortality in the primary cohor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-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 w:colFirst="0" w:colLast="3"/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1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revious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5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-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HR,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Respiratory rate, beats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M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, 10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TT,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, 10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2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2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ion gap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7-1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pressor u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-1.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8F12C7"/>
    <w:rsid w:val="108F12C7"/>
    <w:rsid w:val="2A657301"/>
    <w:rsid w:val="42FD624B"/>
    <w:rsid w:val="599E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8:18:00Z</dcterms:created>
  <dc:creator>86178</dc:creator>
  <cp:lastModifiedBy>86178</cp:lastModifiedBy>
  <dcterms:modified xsi:type="dcterms:W3CDTF">2021-10-15T13:4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